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5807"/>
        <w:gridCol w:w="3203"/>
      </w:tblGrid>
      <w:tr w:rsidR="00417762" w14:paraId="69D11A82" w14:textId="77777777" w:rsidTr="000C3E6C">
        <w:tc>
          <w:tcPr>
            <w:tcW w:w="9010" w:type="dxa"/>
            <w:gridSpan w:val="2"/>
            <w:tcBorders>
              <w:top w:val="nil"/>
              <w:left w:val="nil"/>
              <w:right w:val="nil"/>
            </w:tcBorders>
          </w:tcPr>
          <w:p w14:paraId="441EB9F7" w14:textId="77777777" w:rsidR="00417762" w:rsidRPr="00743DD0" w:rsidRDefault="00417762" w:rsidP="000C3E6C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</w:pPr>
            <w:bookmarkStart w:id="0" w:name="_GoBack"/>
            <w:bookmarkEnd w:id="0"/>
            <w:r>
              <w:rPr>
                <w:rFonts w:asciiTheme="majorBidi" w:hAnsiTheme="majorBidi" w:cstheme="majorBidi"/>
                <w:b/>
                <w:bCs/>
                <w:lang w:val="en-GB"/>
              </w:rPr>
              <w:t xml:space="preserve">Table S1 </w:t>
            </w:r>
            <w:r w:rsidRPr="00743DD0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>Reasons for changing career path (n</w:t>
            </w:r>
            <w:r w:rsidRPr="00DC177E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 xml:space="preserve"> </w:t>
            </w:r>
            <w:r w:rsidRPr="00743DD0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>=</w:t>
            </w:r>
            <w:r w:rsidRPr="00DC177E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 xml:space="preserve"> </w:t>
            </w:r>
            <w:r w:rsidRPr="00743DD0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>140)</w:t>
            </w:r>
          </w:p>
        </w:tc>
      </w:tr>
      <w:tr w:rsidR="00417762" w14:paraId="41B3DDF2" w14:textId="77777777" w:rsidTr="000C3E6C">
        <w:tc>
          <w:tcPr>
            <w:tcW w:w="5807" w:type="dxa"/>
            <w:tcBorders>
              <w:left w:val="nil"/>
            </w:tcBorders>
            <w:vAlign w:val="bottom"/>
          </w:tcPr>
          <w:p w14:paraId="15F2EF01" w14:textId="77777777" w:rsidR="00417762" w:rsidRPr="00743DD0" w:rsidRDefault="00417762" w:rsidP="000C3E6C">
            <w:pPr>
              <w:spacing w:line="480" w:lineRule="auto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Limited job opportunity</w:t>
            </w:r>
          </w:p>
        </w:tc>
        <w:tc>
          <w:tcPr>
            <w:tcW w:w="3203" w:type="dxa"/>
            <w:tcBorders>
              <w:right w:val="nil"/>
            </w:tcBorders>
            <w:vAlign w:val="bottom"/>
          </w:tcPr>
          <w:p w14:paraId="23C7C3EB" w14:textId="77777777" w:rsidR="00417762" w:rsidRPr="00743DD0" w:rsidRDefault="00417762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15 (10.7)</w:t>
            </w:r>
          </w:p>
        </w:tc>
      </w:tr>
      <w:tr w:rsidR="00417762" w14:paraId="54C608E0" w14:textId="77777777" w:rsidTr="000C3E6C">
        <w:tc>
          <w:tcPr>
            <w:tcW w:w="5807" w:type="dxa"/>
            <w:tcBorders>
              <w:left w:val="nil"/>
            </w:tcBorders>
            <w:vAlign w:val="bottom"/>
          </w:tcPr>
          <w:p w14:paraId="2C566302" w14:textId="77777777" w:rsidR="00417762" w:rsidRPr="00743DD0" w:rsidRDefault="00417762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Changed preference after graduation</w:t>
            </w:r>
          </w:p>
        </w:tc>
        <w:tc>
          <w:tcPr>
            <w:tcW w:w="3203" w:type="dxa"/>
            <w:tcBorders>
              <w:right w:val="nil"/>
            </w:tcBorders>
            <w:vAlign w:val="bottom"/>
          </w:tcPr>
          <w:p w14:paraId="09211241" w14:textId="77777777" w:rsidR="00417762" w:rsidRPr="00743DD0" w:rsidRDefault="00417762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11 (7.9)</w:t>
            </w:r>
          </w:p>
        </w:tc>
      </w:tr>
      <w:tr w:rsidR="00417762" w14:paraId="1103C05D" w14:textId="77777777" w:rsidTr="000C3E6C">
        <w:tc>
          <w:tcPr>
            <w:tcW w:w="5807" w:type="dxa"/>
            <w:tcBorders>
              <w:left w:val="nil"/>
            </w:tcBorders>
            <w:vAlign w:val="bottom"/>
          </w:tcPr>
          <w:p w14:paraId="4C4F5B3B" w14:textId="77777777" w:rsidR="00417762" w:rsidRPr="00743DD0" w:rsidRDefault="00417762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Work-related injury</w:t>
            </w:r>
          </w:p>
        </w:tc>
        <w:tc>
          <w:tcPr>
            <w:tcW w:w="3203" w:type="dxa"/>
            <w:tcBorders>
              <w:right w:val="nil"/>
            </w:tcBorders>
            <w:vAlign w:val="bottom"/>
          </w:tcPr>
          <w:p w14:paraId="1B6BC8D1" w14:textId="77777777" w:rsidR="00417762" w:rsidRPr="00743DD0" w:rsidRDefault="00417762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5 (3.6)</w:t>
            </w:r>
          </w:p>
        </w:tc>
      </w:tr>
      <w:tr w:rsidR="00417762" w14:paraId="0D0859EA" w14:textId="77777777" w:rsidTr="000C3E6C">
        <w:tc>
          <w:tcPr>
            <w:tcW w:w="5807" w:type="dxa"/>
            <w:tcBorders>
              <w:left w:val="nil"/>
            </w:tcBorders>
            <w:vAlign w:val="bottom"/>
          </w:tcPr>
          <w:p w14:paraId="57F7595F" w14:textId="77777777" w:rsidR="00417762" w:rsidRPr="00743DD0" w:rsidRDefault="00417762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 xml:space="preserve">Absence of motive and promotions in </w:t>
            </w:r>
            <w:r>
              <w:rPr>
                <w:rFonts w:asciiTheme="majorBidi" w:hAnsiTheme="majorBidi" w:cstheme="majorBidi"/>
                <w:color w:val="000000"/>
                <w:lang w:val="en-GB"/>
              </w:rPr>
              <w:t xml:space="preserve">the </w:t>
            </w: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clinical field</w:t>
            </w:r>
          </w:p>
        </w:tc>
        <w:tc>
          <w:tcPr>
            <w:tcW w:w="3203" w:type="dxa"/>
            <w:tcBorders>
              <w:right w:val="nil"/>
            </w:tcBorders>
            <w:vAlign w:val="bottom"/>
          </w:tcPr>
          <w:p w14:paraId="472C6415" w14:textId="77777777" w:rsidR="00417762" w:rsidRPr="00743DD0" w:rsidRDefault="00417762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4 (2.9)</w:t>
            </w:r>
          </w:p>
        </w:tc>
      </w:tr>
      <w:tr w:rsidR="00417762" w14:paraId="20178E62" w14:textId="77777777" w:rsidTr="000C3E6C">
        <w:tc>
          <w:tcPr>
            <w:tcW w:w="5807" w:type="dxa"/>
            <w:tcBorders>
              <w:left w:val="nil"/>
            </w:tcBorders>
            <w:vAlign w:val="bottom"/>
          </w:tcPr>
          <w:p w14:paraId="146E2926" w14:textId="77777777" w:rsidR="00417762" w:rsidRPr="00743DD0" w:rsidRDefault="00417762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Salary</w:t>
            </w:r>
          </w:p>
        </w:tc>
        <w:tc>
          <w:tcPr>
            <w:tcW w:w="3203" w:type="dxa"/>
            <w:tcBorders>
              <w:right w:val="nil"/>
            </w:tcBorders>
            <w:vAlign w:val="bottom"/>
          </w:tcPr>
          <w:p w14:paraId="612D40B0" w14:textId="77777777" w:rsidR="00417762" w:rsidRPr="00743DD0" w:rsidRDefault="00417762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3 (2.1)</w:t>
            </w:r>
          </w:p>
        </w:tc>
      </w:tr>
      <w:tr w:rsidR="00417762" w14:paraId="0BC53C40" w14:textId="77777777" w:rsidTr="000C3E6C">
        <w:tc>
          <w:tcPr>
            <w:tcW w:w="5807" w:type="dxa"/>
            <w:tcBorders>
              <w:left w:val="nil"/>
            </w:tcBorders>
            <w:vAlign w:val="bottom"/>
          </w:tcPr>
          <w:p w14:paraId="42BE1566" w14:textId="77777777" w:rsidR="00417762" w:rsidRPr="00743DD0" w:rsidRDefault="00417762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Working hours</w:t>
            </w:r>
          </w:p>
        </w:tc>
        <w:tc>
          <w:tcPr>
            <w:tcW w:w="3203" w:type="dxa"/>
            <w:tcBorders>
              <w:right w:val="nil"/>
            </w:tcBorders>
            <w:vAlign w:val="bottom"/>
          </w:tcPr>
          <w:p w14:paraId="1147D50E" w14:textId="77777777" w:rsidR="00417762" w:rsidRPr="00743DD0" w:rsidRDefault="00417762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3 (2.1)</w:t>
            </w:r>
          </w:p>
        </w:tc>
      </w:tr>
      <w:tr w:rsidR="00417762" w14:paraId="70BD0727" w14:textId="77777777" w:rsidTr="000C3E6C">
        <w:tc>
          <w:tcPr>
            <w:tcW w:w="5807" w:type="dxa"/>
            <w:tcBorders>
              <w:left w:val="nil"/>
            </w:tcBorders>
            <w:vAlign w:val="bottom"/>
          </w:tcPr>
          <w:p w14:paraId="28A525A3" w14:textId="77777777" w:rsidR="00417762" w:rsidRPr="00743DD0" w:rsidRDefault="00417762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Personal reasons</w:t>
            </w:r>
          </w:p>
        </w:tc>
        <w:tc>
          <w:tcPr>
            <w:tcW w:w="3203" w:type="dxa"/>
            <w:tcBorders>
              <w:right w:val="nil"/>
            </w:tcBorders>
            <w:vAlign w:val="bottom"/>
          </w:tcPr>
          <w:p w14:paraId="62A1B581" w14:textId="77777777" w:rsidR="00417762" w:rsidRPr="00743DD0" w:rsidRDefault="00417762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2 (1.4)</w:t>
            </w:r>
          </w:p>
        </w:tc>
      </w:tr>
      <w:tr w:rsidR="00417762" w14:paraId="2ECF7974" w14:textId="77777777" w:rsidTr="000C3E6C">
        <w:tc>
          <w:tcPr>
            <w:tcW w:w="5807" w:type="dxa"/>
            <w:tcBorders>
              <w:left w:val="nil"/>
            </w:tcBorders>
            <w:vAlign w:val="bottom"/>
          </w:tcPr>
          <w:p w14:paraId="1EC85596" w14:textId="77777777" w:rsidR="00417762" w:rsidRPr="00743DD0" w:rsidRDefault="00417762" w:rsidP="000C3E6C">
            <w:pPr>
              <w:spacing w:line="480" w:lineRule="auto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 xml:space="preserve">No postgraduate studies </w:t>
            </w:r>
            <w:r>
              <w:rPr>
                <w:rFonts w:asciiTheme="majorBidi" w:hAnsiTheme="majorBidi" w:cstheme="majorBidi"/>
                <w:color w:val="000000"/>
                <w:lang w:val="en-GB"/>
              </w:rPr>
              <w:t>opportunities</w:t>
            </w: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 xml:space="preserve"> in Saudi Arabia</w:t>
            </w:r>
          </w:p>
        </w:tc>
        <w:tc>
          <w:tcPr>
            <w:tcW w:w="3203" w:type="dxa"/>
            <w:tcBorders>
              <w:right w:val="nil"/>
            </w:tcBorders>
            <w:vAlign w:val="bottom"/>
          </w:tcPr>
          <w:p w14:paraId="06881D0F" w14:textId="77777777" w:rsidR="00417762" w:rsidRPr="00743DD0" w:rsidRDefault="00417762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1 (0.7)</w:t>
            </w:r>
          </w:p>
        </w:tc>
      </w:tr>
      <w:tr w:rsidR="00417762" w14:paraId="2C8C788A" w14:textId="77777777" w:rsidTr="000C3E6C">
        <w:tc>
          <w:tcPr>
            <w:tcW w:w="5807" w:type="dxa"/>
            <w:tcBorders>
              <w:left w:val="nil"/>
            </w:tcBorders>
            <w:vAlign w:val="bottom"/>
          </w:tcPr>
          <w:p w14:paraId="68732909" w14:textId="77777777" w:rsidR="00417762" w:rsidRPr="00743DD0" w:rsidRDefault="00417762" w:rsidP="000C3E6C">
            <w:pPr>
              <w:spacing w:line="480" w:lineRule="auto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 xml:space="preserve">Issues with </w:t>
            </w:r>
            <w:r>
              <w:rPr>
                <w:rFonts w:asciiTheme="majorBidi" w:hAnsiTheme="majorBidi" w:cstheme="majorBidi"/>
                <w:color w:val="000000"/>
                <w:lang w:val="en-GB"/>
              </w:rPr>
              <w:t xml:space="preserve">the </w:t>
            </w: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job description for cardiac catheterization specialist</w:t>
            </w:r>
          </w:p>
        </w:tc>
        <w:tc>
          <w:tcPr>
            <w:tcW w:w="3203" w:type="dxa"/>
            <w:tcBorders>
              <w:right w:val="nil"/>
            </w:tcBorders>
            <w:vAlign w:val="bottom"/>
          </w:tcPr>
          <w:p w14:paraId="24FA2C91" w14:textId="77777777" w:rsidR="00417762" w:rsidRPr="00743DD0" w:rsidRDefault="00417762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1 (0.7)</w:t>
            </w:r>
          </w:p>
        </w:tc>
      </w:tr>
      <w:tr w:rsidR="00417762" w14:paraId="333AED4B" w14:textId="77777777" w:rsidTr="000C3E6C">
        <w:tc>
          <w:tcPr>
            <w:tcW w:w="5807" w:type="dxa"/>
            <w:tcBorders>
              <w:left w:val="nil"/>
            </w:tcBorders>
            <w:vAlign w:val="bottom"/>
          </w:tcPr>
          <w:p w14:paraId="23F91303" w14:textId="77777777" w:rsidR="00417762" w:rsidRPr="00743DD0" w:rsidRDefault="00417762" w:rsidP="000C3E6C">
            <w:pPr>
              <w:spacing w:line="480" w:lineRule="auto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Environment</w:t>
            </w:r>
          </w:p>
        </w:tc>
        <w:tc>
          <w:tcPr>
            <w:tcW w:w="3203" w:type="dxa"/>
            <w:tcBorders>
              <w:right w:val="nil"/>
            </w:tcBorders>
            <w:vAlign w:val="bottom"/>
          </w:tcPr>
          <w:p w14:paraId="255B1B81" w14:textId="77777777" w:rsidR="00417762" w:rsidRPr="00743DD0" w:rsidRDefault="00417762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1 (0.7)</w:t>
            </w:r>
          </w:p>
        </w:tc>
      </w:tr>
    </w:tbl>
    <w:p w14:paraId="118C641D" w14:textId="77777777" w:rsidR="00DE752D" w:rsidRDefault="00DE752D"/>
    <w:sectPr w:rsidR="00DE752D" w:rsidSect="00C527B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762"/>
    <w:rsid w:val="00003C1C"/>
    <w:rsid w:val="0000759B"/>
    <w:rsid w:val="00053650"/>
    <w:rsid w:val="0005496F"/>
    <w:rsid w:val="00057214"/>
    <w:rsid w:val="0006725A"/>
    <w:rsid w:val="00086CB7"/>
    <w:rsid w:val="00087A25"/>
    <w:rsid w:val="000A29C1"/>
    <w:rsid w:val="000A6F3C"/>
    <w:rsid w:val="000B7A4A"/>
    <w:rsid w:val="000D47DA"/>
    <w:rsid w:val="000D71CE"/>
    <w:rsid w:val="000E3589"/>
    <w:rsid w:val="000E4A69"/>
    <w:rsid w:val="000E760B"/>
    <w:rsid w:val="000E7E0B"/>
    <w:rsid w:val="000F6F8B"/>
    <w:rsid w:val="001104E4"/>
    <w:rsid w:val="0011151A"/>
    <w:rsid w:val="001213FA"/>
    <w:rsid w:val="00132E38"/>
    <w:rsid w:val="00137D96"/>
    <w:rsid w:val="00140A91"/>
    <w:rsid w:val="0015356B"/>
    <w:rsid w:val="00164705"/>
    <w:rsid w:val="00192211"/>
    <w:rsid w:val="001945B5"/>
    <w:rsid w:val="00196AFA"/>
    <w:rsid w:val="001A44B0"/>
    <w:rsid w:val="001B314B"/>
    <w:rsid w:val="001B621D"/>
    <w:rsid w:val="001C284F"/>
    <w:rsid w:val="001F4F9F"/>
    <w:rsid w:val="002012D2"/>
    <w:rsid w:val="00210996"/>
    <w:rsid w:val="00212189"/>
    <w:rsid w:val="00216EB6"/>
    <w:rsid w:val="00220BC1"/>
    <w:rsid w:val="00224405"/>
    <w:rsid w:val="00237841"/>
    <w:rsid w:val="00241AB9"/>
    <w:rsid w:val="002628C9"/>
    <w:rsid w:val="00284C5E"/>
    <w:rsid w:val="0028708B"/>
    <w:rsid w:val="0029428D"/>
    <w:rsid w:val="002A6FB0"/>
    <w:rsid w:val="002C1065"/>
    <w:rsid w:val="002C228C"/>
    <w:rsid w:val="002D0C2D"/>
    <w:rsid w:val="002D50EC"/>
    <w:rsid w:val="002F5304"/>
    <w:rsid w:val="00306963"/>
    <w:rsid w:val="0035210C"/>
    <w:rsid w:val="00354871"/>
    <w:rsid w:val="003578E2"/>
    <w:rsid w:val="00366A74"/>
    <w:rsid w:val="003764F1"/>
    <w:rsid w:val="00382F9A"/>
    <w:rsid w:val="003871D3"/>
    <w:rsid w:val="00393F51"/>
    <w:rsid w:val="00396378"/>
    <w:rsid w:val="003A29DE"/>
    <w:rsid w:val="003B19C8"/>
    <w:rsid w:val="003D357E"/>
    <w:rsid w:val="003E0DC0"/>
    <w:rsid w:val="003F2776"/>
    <w:rsid w:val="00401658"/>
    <w:rsid w:val="00404BE3"/>
    <w:rsid w:val="00405990"/>
    <w:rsid w:val="00405AC0"/>
    <w:rsid w:val="00417762"/>
    <w:rsid w:val="00417B32"/>
    <w:rsid w:val="00423EF1"/>
    <w:rsid w:val="00434F5E"/>
    <w:rsid w:val="00443F97"/>
    <w:rsid w:val="00447643"/>
    <w:rsid w:val="00454275"/>
    <w:rsid w:val="00467343"/>
    <w:rsid w:val="00486E47"/>
    <w:rsid w:val="00491D88"/>
    <w:rsid w:val="00492A48"/>
    <w:rsid w:val="004941CC"/>
    <w:rsid w:val="004A08E7"/>
    <w:rsid w:val="004C45D5"/>
    <w:rsid w:val="004E2A1A"/>
    <w:rsid w:val="005026D1"/>
    <w:rsid w:val="005161EB"/>
    <w:rsid w:val="00536699"/>
    <w:rsid w:val="00556212"/>
    <w:rsid w:val="00565D6B"/>
    <w:rsid w:val="00597593"/>
    <w:rsid w:val="005A3F44"/>
    <w:rsid w:val="005A471B"/>
    <w:rsid w:val="005E30C5"/>
    <w:rsid w:val="005F2233"/>
    <w:rsid w:val="00601B6D"/>
    <w:rsid w:val="00602716"/>
    <w:rsid w:val="0060374E"/>
    <w:rsid w:val="00620659"/>
    <w:rsid w:val="006277ED"/>
    <w:rsid w:val="0063491F"/>
    <w:rsid w:val="00656F44"/>
    <w:rsid w:val="006635A1"/>
    <w:rsid w:val="0067194E"/>
    <w:rsid w:val="006A15F7"/>
    <w:rsid w:val="006C4595"/>
    <w:rsid w:val="006D78F3"/>
    <w:rsid w:val="006E00BA"/>
    <w:rsid w:val="006F3FC9"/>
    <w:rsid w:val="0070294C"/>
    <w:rsid w:val="00712271"/>
    <w:rsid w:val="00713CAF"/>
    <w:rsid w:val="007339CD"/>
    <w:rsid w:val="00740470"/>
    <w:rsid w:val="00755841"/>
    <w:rsid w:val="0076529F"/>
    <w:rsid w:val="00775C3F"/>
    <w:rsid w:val="007847A2"/>
    <w:rsid w:val="007B110A"/>
    <w:rsid w:val="007B1E7E"/>
    <w:rsid w:val="007B7EC0"/>
    <w:rsid w:val="007D5231"/>
    <w:rsid w:val="007E4EAC"/>
    <w:rsid w:val="00800764"/>
    <w:rsid w:val="00804714"/>
    <w:rsid w:val="00816142"/>
    <w:rsid w:val="00832CBC"/>
    <w:rsid w:val="00835B0B"/>
    <w:rsid w:val="0083732D"/>
    <w:rsid w:val="0084479A"/>
    <w:rsid w:val="008510CF"/>
    <w:rsid w:val="00871322"/>
    <w:rsid w:val="00876C2B"/>
    <w:rsid w:val="00880553"/>
    <w:rsid w:val="008C6815"/>
    <w:rsid w:val="008C7136"/>
    <w:rsid w:val="008E0727"/>
    <w:rsid w:val="008E37DD"/>
    <w:rsid w:val="008F2770"/>
    <w:rsid w:val="008F4626"/>
    <w:rsid w:val="00915A0A"/>
    <w:rsid w:val="00936380"/>
    <w:rsid w:val="00941EA6"/>
    <w:rsid w:val="0096009A"/>
    <w:rsid w:val="00974CD6"/>
    <w:rsid w:val="0098072E"/>
    <w:rsid w:val="009809B1"/>
    <w:rsid w:val="00987475"/>
    <w:rsid w:val="009B7D07"/>
    <w:rsid w:val="009C4247"/>
    <w:rsid w:val="009C4EF4"/>
    <w:rsid w:val="009C64C1"/>
    <w:rsid w:val="009D2564"/>
    <w:rsid w:val="009D2E45"/>
    <w:rsid w:val="009E1ED7"/>
    <w:rsid w:val="009E4737"/>
    <w:rsid w:val="009E7300"/>
    <w:rsid w:val="009F378F"/>
    <w:rsid w:val="00A10423"/>
    <w:rsid w:val="00A10FA2"/>
    <w:rsid w:val="00A12AFA"/>
    <w:rsid w:val="00A207F8"/>
    <w:rsid w:val="00A24F8E"/>
    <w:rsid w:val="00A26A40"/>
    <w:rsid w:val="00A303CF"/>
    <w:rsid w:val="00A401D4"/>
    <w:rsid w:val="00A679B2"/>
    <w:rsid w:val="00A704BA"/>
    <w:rsid w:val="00A71FCB"/>
    <w:rsid w:val="00A81FD4"/>
    <w:rsid w:val="00A834A3"/>
    <w:rsid w:val="00A86A1C"/>
    <w:rsid w:val="00A86DB7"/>
    <w:rsid w:val="00A954A7"/>
    <w:rsid w:val="00AA3E59"/>
    <w:rsid w:val="00AD3DFB"/>
    <w:rsid w:val="00AE1B4D"/>
    <w:rsid w:val="00B02CF5"/>
    <w:rsid w:val="00B11303"/>
    <w:rsid w:val="00B123DB"/>
    <w:rsid w:val="00B26A55"/>
    <w:rsid w:val="00B63713"/>
    <w:rsid w:val="00B72B48"/>
    <w:rsid w:val="00B86063"/>
    <w:rsid w:val="00BA08E1"/>
    <w:rsid w:val="00BB314B"/>
    <w:rsid w:val="00BB3C4B"/>
    <w:rsid w:val="00BC324F"/>
    <w:rsid w:val="00BD27EB"/>
    <w:rsid w:val="00BD3EC9"/>
    <w:rsid w:val="00BF27A4"/>
    <w:rsid w:val="00BF42E7"/>
    <w:rsid w:val="00C03066"/>
    <w:rsid w:val="00C0423C"/>
    <w:rsid w:val="00C071E0"/>
    <w:rsid w:val="00C126D5"/>
    <w:rsid w:val="00C137EA"/>
    <w:rsid w:val="00C2087A"/>
    <w:rsid w:val="00C22D60"/>
    <w:rsid w:val="00C34896"/>
    <w:rsid w:val="00C378B5"/>
    <w:rsid w:val="00C47261"/>
    <w:rsid w:val="00C5278C"/>
    <w:rsid w:val="00C527B4"/>
    <w:rsid w:val="00C71A0F"/>
    <w:rsid w:val="00C80F63"/>
    <w:rsid w:val="00CA24B2"/>
    <w:rsid w:val="00CA7875"/>
    <w:rsid w:val="00CB00B3"/>
    <w:rsid w:val="00CB09E5"/>
    <w:rsid w:val="00CB20B0"/>
    <w:rsid w:val="00CB29C1"/>
    <w:rsid w:val="00CB69D3"/>
    <w:rsid w:val="00CC526D"/>
    <w:rsid w:val="00CE4B88"/>
    <w:rsid w:val="00D13059"/>
    <w:rsid w:val="00D55D8A"/>
    <w:rsid w:val="00D65AE3"/>
    <w:rsid w:val="00D67FB4"/>
    <w:rsid w:val="00D77107"/>
    <w:rsid w:val="00D917E0"/>
    <w:rsid w:val="00D95CE2"/>
    <w:rsid w:val="00DA4B1B"/>
    <w:rsid w:val="00DD3EC8"/>
    <w:rsid w:val="00DE752D"/>
    <w:rsid w:val="00DF3971"/>
    <w:rsid w:val="00DF71BB"/>
    <w:rsid w:val="00E02F91"/>
    <w:rsid w:val="00E06B3B"/>
    <w:rsid w:val="00E14014"/>
    <w:rsid w:val="00E22A03"/>
    <w:rsid w:val="00E37AF4"/>
    <w:rsid w:val="00E46206"/>
    <w:rsid w:val="00E503EB"/>
    <w:rsid w:val="00E546B6"/>
    <w:rsid w:val="00E6304E"/>
    <w:rsid w:val="00E652B7"/>
    <w:rsid w:val="00E72B6B"/>
    <w:rsid w:val="00E730AA"/>
    <w:rsid w:val="00E80F24"/>
    <w:rsid w:val="00E9411F"/>
    <w:rsid w:val="00EA362C"/>
    <w:rsid w:val="00EB47BB"/>
    <w:rsid w:val="00ED0FDA"/>
    <w:rsid w:val="00EE1379"/>
    <w:rsid w:val="00EE33F9"/>
    <w:rsid w:val="00EE5DC6"/>
    <w:rsid w:val="00EE7C07"/>
    <w:rsid w:val="00EF6828"/>
    <w:rsid w:val="00F4037D"/>
    <w:rsid w:val="00F4211D"/>
    <w:rsid w:val="00F421E9"/>
    <w:rsid w:val="00F458E0"/>
    <w:rsid w:val="00F5215F"/>
    <w:rsid w:val="00F55C90"/>
    <w:rsid w:val="00F83809"/>
    <w:rsid w:val="00F85565"/>
    <w:rsid w:val="00F93813"/>
    <w:rsid w:val="00F94A50"/>
    <w:rsid w:val="00FA7BA1"/>
    <w:rsid w:val="00FB67BA"/>
    <w:rsid w:val="00FC7E08"/>
    <w:rsid w:val="00FE4AEC"/>
    <w:rsid w:val="00FE5CE4"/>
    <w:rsid w:val="00FF1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D5E79C"/>
  <w15:chartTrackingRefBased/>
  <w15:docId w15:val="{EB3F3CDE-F607-BD4A-BD45-3B3E2E02C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7762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7762"/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Saikhan, Dr Lamia Al Saikhan</dc:creator>
  <cp:keywords/>
  <dc:description/>
  <cp:lastModifiedBy>Al Saikhan, Dr Lamia Al Saikhan</cp:lastModifiedBy>
  <cp:revision>1</cp:revision>
  <dcterms:created xsi:type="dcterms:W3CDTF">2023-08-13T08:47:00Z</dcterms:created>
  <dcterms:modified xsi:type="dcterms:W3CDTF">2023-08-13T08:48:00Z</dcterms:modified>
</cp:coreProperties>
</file>